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309BE" w14:textId="0783940A" w:rsidR="00227688" w:rsidRPr="00D43E7F" w:rsidRDefault="00227688" w:rsidP="00227688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D43E7F">
        <w:rPr>
          <w:rFonts w:ascii="Times New Roman" w:hAnsi="Times New Roman" w:cs="Times New Roman"/>
          <w:b/>
          <w:color w:val="000000"/>
        </w:rPr>
        <w:t>Table S</w:t>
      </w:r>
      <w:r w:rsidR="000E2D8B">
        <w:rPr>
          <w:rFonts w:ascii="Times New Roman" w:hAnsi="Times New Roman" w:cs="Times New Roman"/>
          <w:b/>
          <w:color w:val="000000"/>
        </w:rPr>
        <w:t>3</w:t>
      </w:r>
      <w:r w:rsidR="00F626A6">
        <w:rPr>
          <w:rFonts w:ascii="Times New Roman" w:hAnsi="Times New Roman" w:cs="Times New Roman"/>
          <w:b/>
          <w:color w:val="000000"/>
        </w:rPr>
        <w:t>.</w:t>
      </w:r>
      <w:r w:rsidRPr="00D43E7F">
        <w:rPr>
          <w:rFonts w:ascii="Times New Roman" w:hAnsi="Times New Roman" w:cs="Times New Roman"/>
          <w:b/>
          <w:color w:val="000000"/>
        </w:rPr>
        <w:t xml:space="preserve"> </w:t>
      </w:r>
      <w:r w:rsidR="00F626A6" w:rsidRPr="00F626A6">
        <w:rPr>
          <w:rFonts w:ascii="Times New Roman" w:hAnsi="Times New Roman" w:cs="Times New Roman"/>
          <w:b/>
          <w:color w:val="000000"/>
        </w:rPr>
        <w:t>Comparison of Rt of 7 days before</w:t>
      </w:r>
      <w:r w:rsidR="00F626A6">
        <w:rPr>
          <w:rFonts w:ascii="Times New Roman" w:hAnsi="Times New Roman" w:cs="Times New Roman"/>
          <w:b/>
          <w:color w:val="000000"/>
        </w:rPr>
        <w:t>,</w:t>
      </w:r>
      <w:r w:rsidR="00F626A6" w:rsidRPr="00F626A6">
        <w:rPr>
          <w:rFonts w:ascii="Times New Roman" w:hAnsi="Times New Roman" w:cs="Times New Roman"/>
          <w:b/>
          <w:color w:val="000000"/>
        </w:rPr>
        <w:t xml:space="preserve"> 14 to 8 days before and 7 days after PEM</w:t>
      </w:r>
    </w:p>
    <w:tbl>
      <w:tblPr>
        <w:tblW w:w="8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0E2D8B" w:rsidRPr="000E2D8B" w14:paraId="613A6423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098" w14:textId="30B088A1" w:rsidR="000E2D8B" w:rsidRPr="000E2D8B" w:rsidRDefault="00F626A6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fectu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1BC" w14:textId="7EB619FC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26A6">
              <w:rPr>
                <w:rFonts w:ascii="Times New Roman" w:hAnsi="Times New Roman" w:cs="Times New Roman"/>
                <w:color w:val="000000"/>
              </w:rPr>
              <w:t>Average Rt during the 14-8 days pre-</w:t>
            </w:r>
            <w:r w:rsidR="00E3010E" w:rsidRPr="00F626A6">
              <w:rPr>
                <w:rFonts w:ascii="Times New Roman" w:hAnsi="Times New Roman" w:cs="Times New Roman"/>
                <w:color w:val="000000"/>
              </w:rPr>
              <w:t xml:space="preserve"> PEM</w:t>
            </w:r>
            <w:r w:rsidRPr="00F626A6">
              <w:rPr>
                <w:rFonts w:ascii="Times New Roman" w:hAnsi="Times New Roman" w:cs="Times New Roman"/>
                <w:color w:val="000000"/>
              </w:rPr>
              <w:t xml:space="preserve"> declar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42E" w14:textId="10004083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26A6">
              <w:rPr>
                <w:rFonts w:ascii="Times New Roman" w:hAnsi="Times New Roman" w:cs="Times New Roman"/>
                <w:color w:val="000000"/>
              </w:rPr>
              <w:t>Average Rt during the 7 days pre-</w:t>
            </w:r>
            <w:r w:rsidR="00E3010E" w:rsidRPr="00F626A6">
              <w:rPr>
                <w:rFonts w:ascii="Times New Roman" w:hAnsi="Times New Roman" w:cs="Times New Roman"/>
                <w:color w:val="000000"/>
              </w:rPr>
              <w:t xml:space="preserve"> PEM</w:t>
            </w:r>
            <w:r w:rsidRPr="00F626A6">
              <w:rPr>
                <w:rFonts w:ascii="Times New Roman" w:hAnsi="Times New Roman" w:cs="Times New Roman"/>
                <w:color w:val="000000"/>
              </w:rPr>
              <w:t xml:space="preserve"> declar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6E5A" w14:textId="0B094DC4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26A6">
              <w:rPr>
                <w:rFonts w:ascii="Times New Roman" w:hAnsi="Times New Roman" w:cs="Times New Roman"/>
                <w:color w:val="000000"/>
              </w:rPr>
              <w:t>Average Rt during the 7 days post-PEM declaration</w:t>
            </w:r>
          </w:p>
        </w:tc>
      </w:tr>
      <w:tr w:rsidR="000E2D8B" w:rsidRPr="000E2D8B" w14:paraId="147BBF5E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CB5" w14:textId="3DE4C236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k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id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500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5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225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AC7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</w:tr>
      <w:tr w:rsidR="000E2D8B" w:rsidRPr="000E2D8B" w14:paraId="30B93F0A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247" w14:textId="48EB86F1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k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26B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0E6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9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A554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5 </w:t>
            </w:r>
          </w:p>
        </w:tc>
      </w:tr>
      <w:tr w:rsidR="000E2D8B" w:rsidRPr="000E2D8B" w14:paraId="5C603719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CF6" w14:textId="5C80E979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c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A67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6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D83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17FF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</w:tr>
      <w:tr w:rsidR="000E2D8B" w:rsidRPr="000E2D8B" w14:paraId="6C0AF57C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364" w14:textId="36E13621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yo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719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F9F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0AE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4 </w:t>
            </w:r>
          </w:p>
        </w:tc>
      </w:tr>
      <w:tr w:rsidR="000E2D8B" w:rsidRPr="000E2D8B" w14:paraId="3AC671BC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1AD" w14:textId="3ADB5729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a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8EF6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499C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222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7 </w:t>
            </w:r>
          </w:p>
        </w:tc>
      </w:tr>
      <w:tr w:rsidR="000E2D8B" w:rsidRPr="000E2D8B" w14:paraId="665F7184" w14:textId="77777777" w:rsidTr="000E2D8B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BE6" w14:textId="63C8DC94" w:rsidR="000E2D8B" w:rsidRPr="000E2D8B" w:rsidRDefault="000E2D8B" w:rsidP="000E2D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o</w:t>
            </w:r>
            <w:r w:rsidRPr="00F626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842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CF8F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B03" w14:textId="77777777" w:rsidR="000E2D8B" w:rsidRPr="000E2D8B" w:rsidRDefault="000E2D8B" w:rsidP="000E2D8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2D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9 </w:t>
            </w:r>
          </w:p>
        </w:tc>
      </w:tr>
      <w:tr w:rsidR="00593133" w:rsidRPr="00593133" w14:paraId="29024C33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EF5" w14:textId="0C6CB04E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w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63E" w14:textId="5F8E8B78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5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F2D" w14:textId="022B2FFB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8558" w14:textId="1CCB0658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9 </w:t>
            </w:r>
          </w:p>
        </w:tc>
      </w:tr>
      <w:tr w:rsidR="00593133" w:rsidRPr="00593133" w14:paraId="310713E3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217" w14:textId="4B44E0A6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3BA" w14:textId="47295043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21C" w14:textId="69126AFE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9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ADBE" w14:textId="3A3138A1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5 </w:t>
            </w:r>
          </w:p>
        </w:tc>
      </w:tr>
      <w:tr w:rsidR="00593133" w:rsidRPr="00593133" w14:paraId="60DEA46E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857" w14:textId="2540FED2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961" w14:textId="41F4FC76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6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E1B" w14:textId="2770C577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2EA" w14:textId="3336F1BC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9 </w:t>
            </w:r>
          </w:p>
        </w:tc>
      </w:tr>
      <w:tr w:rsidR="00593133" w:rsidRPr="00593133" w14:paraId="184F7A71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FF9A" w14:textId="70314378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983" w14:textId="23C84494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604" w14:textId="58087E9A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F9D" w14:textId="321137F4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4 </w:t>
            </w:r>
          </w:p>
        </w:tc>
      </w:tr>
      <w:tr w:rsidR="00593133" w:rsidRPr="00593133" w14:paraId="38C8A445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191" w14:textId="7D01D9D3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h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DA37" w14:textId="5B59261E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ED8" w14:textId="6C447C45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D85" w14:textId="7F4B9A1F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7 </w:t>
            </w:r>
          </w:p>
        </w:tc>
      </w:tr>
      <w:tr w:rsidR="00593133" w:rsidRPr="00593133" w14:paraId="3DBC6321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373" w14:textId="0E1DC593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0815" w14:textId="34E046E9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E81" w14:textId="6425B2EA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4E3" w14:textId="6102C493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9 </w:t>
            </w:r>
          </w:p>
        </w:tc>
      </w:tr>
      <w:tr w:rsidR="00593133" w:rsidRPr="00593133" w14:paraId="185FFF0F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A95" w14:textId="4B0E6817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DEE9" w14:textId="17245065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895C" w14:textId="428F19E3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383" w14:textId="7C450723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593133" w:rsidRPr="00593133" w14:paraId="4AD419EC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AD74" w14:textId="1E92A3F6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E29" w14:textId="677BECE0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E9F" w14:textId="363E76E3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4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0F9" w14:textId="2C8121ED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0 </w:t>
            </w:r>
          </w:p>
        </w:tc>
      </w:tr>
      <w:tr w:rsidR="00593133" w:rsidRPr="00593133" w14:paraId="28B0CED5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7EE" w14:textId="26FE7B83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i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D18" w14:textId="0C9E99E7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9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E12" w14:textId="2680115E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5E5" w14:textId="66654C0D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0 </w:t>
            </w:r>
          </w:p>
        </w:tc>
      </w:tr>
      <w:tr w:rsidR="00593133" w:rsidRPr="00593133" w14:paraId="16585259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8F9" w14:textId="0ACC9B04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8E5" w14:textId="060D1B5E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5B1F" w14:textId="7D2BE39C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D9D" w14:textId="655324EB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8 </w:t>
            </w:r>
          </w:p>
        </w:tc>
      </w:tr>
      <w:tr w:rsidR="00593133" w:rsidRPr="00593133" w14:paraId="03C868C3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0A7" w14:textId="53C703B8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aw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C15" w14:textId="6C33E009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D4F" w14:textId="6CF1BED0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4B4" w14:textId="4DA91E27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593133" w:rsidRPr="00593133" w14:paraId="5B6B2BC8" w14:textId="77777777" w:rsidTr="00593133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E9F" w14:textId="4B8A8D61" w:rsidR="00593133" w:rsidRPr="00593133" w:rsidRDefault="00593133" w:rsidP="0059313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931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ot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E2ED" w14:textId="70D5D801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DC9" w14:textId="0176433D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9C5" w14:textId="23164BF7" w:rsidR="00593133" w:rsidRPr="00593133" w:rsidRDefault="00593133" w:rsidP="0059313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3 </w:t>
            </w:r>
          </w:p>
        </w:tc>
      </w:tr>
    </w:tbl>
    <w:p w14:paraId="1E762810" w14:textId="77777777" w:rsidR="005E4FB5" w:rsidRPr="00227688" w:rsidRDefault="005E4FB5" w:rsidP="00227688">
      <w:pPr>
        <w:jc w:val="both"/>
        <w:rPr>
          <w:rFonts w:ascii="Times New Roman" w:hAnsi="Times New Roman" w:cs="Times New Roman"/>
          <w:b/>
          <w:bCs/>
        </w:rPr>
      </w:pPr>
    </w:p>
    <w:sectPr w:rsidR="005E4FB5" w:rsidRPr="00227688" w:rsidSect="003E559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FDFE1" w14:textId="77777777" w:rsidR="00780806" w:rsidRDefault="00780806">
      <w:r>
        <w:separator/>
      </w:r>
    </w:p>
  </w:endnote>
  <w:endnote w:type="continuationSeparator" w:id="0">
    <w:p w14:paraId="6A333138" w14:textId="77777777" w:rsidR="00780806" w:rsidRDefault="00780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41748"/>
      <w:docPartObj>
        <w:docPartGallery w:val="Page Numbers (Bottom of Page)"/>
        <w:docPartUnique/>
      </w:docPartObj>
    </w:sdtPr>
    <w:sdtEndPr/>
    <w:sdtContent>
      <w:p w14:paraId="0908D2AD" w14:textId="77777777" w:rsidR="00D43E7F" w:rsidRDefault="002276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86D9FD" w14:textId="77777777" w:rsidR="00D43E7F" w:rsidRDefault="00780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ABF82" w14:textId="77777777" w:rsidR="00780806" w:rsidRDefault="00780806">
      <w:r>
        <w:separator/>
      </w:r>
    </w:p>
  </w:footnote>
  <w:footnote w:type="continuationSeparator" w:id="0">
    <w:p w14:paraId="22C63090" w14:textId="77777777" w:rsidR="00780806" w:rsidRDefault="00780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88"/>
    <w:rsid w:val="000E2D8B"/>
    <w:rsid w:val="00165DC1"/>
    <w:rsid w:val="00227688"/>
    <w:rsid w:val="003E559B"/>
    <w:rsid w:val="00593133"/>
    <w:rsid w:val="005E4FB5"/>
    <w:rsid w:val="00780806"/>
    <w:rsid w:val="0099072F"/>
    <w:rsid w:val="00DE0820"/>
    <w:rsid w:val="00E3010E"/>
    <w:rsid w:val="00F028EA"/>
    <w:rsid w:val="00F03BCC"/>
    <w:rsid w:val="00F6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AC7AE4"/>
  <w15:chartTrackingRefBased/>
  <w15:docId w15:val="{C65D1AAE-3993-4893-83BD-7D02ED29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88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76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7688"/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27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Lara Stead</cp:lastModifiedBy>
  <cp:revision>6</cp:revision>
  <dcterms:created xsi:type="dcterms:W3CDTF">2022-05-24T07:16:00Z</dcterms:created>
  <dcterms:modified xsi:type="dcterms:W3CDTF">2022-07-07T16:57:00Z</dcterms:modified>
</cp:coreProperties>
</file>